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References used in appendix I</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 xml:space="preserve">1.- Baasner A., Schäfer C., Junge A., Madea B. 1998. Polymorphic sites in human mtDNA control region sequences: population data and maternal inheritance. Foren Sci Int 98:169-178  </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 xml:space="preserve">2.- Baasner A., Madea B. 2000. Sequence polymorphisms of the mitochondrial DNA control region in 100 German caucasians. J Forensic Sci. 45:1343-1348  </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 xml:space="preserve">3.- Babalini C., Martinez-Labarga C., Tolk H.V., Kivisild T., Giampaolo R., Tarsi T., Contini I., Barac L., Janicijevic B., Martinovic Klaric I., Pericic M., Sujoldzic A., Villems R., Biondi G., Rudan P., Rickards O. 2005. The population history of the Croatian linguistic minority of Molise (southern Italy): a maternal view. Eur J Hum Genet. 13(8):902-912 </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 xml:space="preserve">4.- Baranov P.O., Babenko V.N., Ivanova A.V., Kobzev V.F., Romashchenko A.G., Voevoda M.I. 1999. Characteristics of the mitochondrial genome of russian germans.Genetika. 35(2):249-254 </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5.- Barbujani G., Stenico M., Excoffier L., Nigro L. 1996. Mitochondrial DNA sequence variation across linguistic and geographic boundaries in Italy. Hum Biol. 68 201-215</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 xml:space="preserve">6.- Behar, D.M., Hammer, M.F., Garrigan, D., Villems R., Bonne-Tamir, B., Richards, M., Gurwitz, D.,  Rosengarten D., Kaplan, M., Pergola, S.D. Quintana-Murci, L., Skorecki K. 2004. MtDNA evidence for a genetic bottleneck in the early history of the Ashkenazi Jewish population. Eur. J. Hum. Genet.12(5):355-365    </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 xml:space="preserve">7.- Belledi M., Poloni E.S., Casalotti R., Conterio F., Mikerezi I., Tagliavini J., Excoffier L. 2000. Maternal and paternal lineages in Albania and the genetic structure of Indo-European populations. Eur J Hum Genet. 8:480-486 </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8.- Belyaeva O., Bermisheva M., Khrunin A., Slominsky P., Bebyakova N., Khusnutdinova E., Mikulich A., Limborska S. 2003. Mitochondrial DNA variations in Russian and Belorussian populations. Hum Biol. 75:647-660</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9.- Bermisheva M.A., Tambets K., Villems R., Khusnutdinova E.K. 2002. Diversity of mitochondrial DNA haplogroups in ethnic populations of the Volga-Ural region. Mol Biol. 36,6: 802-812</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10.- Bermisheva M.A., Kutuev I.A., Korshunova T.Y., Dubova N.A., Villems R., Khusnutdinova E.K.  2004. Phylogeografic analysis of mitochondrial DNA Nogays: the high level of mixture of maternal lineages from Eastern and Western. Mol Biol 38 (4):617-624</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11.- Bertranpetit J., Sala J., Calafell F., Underhill P.A., Moral P., Comas D. 1995. Human mitochondrial DNA variation and the origin of the Basques. Ann Hum Genet 59:63-81</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12.-Bini C., Ceccardi S., Luiselli D., Ferri G., Pelotti S., Colalongo C., Falconi M., Pappalardo G. 2003. Different Informativeness of the three hypervariable mitochondrial DNA regions in the population of Bologna (Italy).Forensic Sci Int. 135(1):48-52</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bCs/>
          <w:lang w:val="en-GB"/>
        </w:rPr>
      </w:pPr>
      <w:r>
        <w:rPr>
          <w:bCs/>
          <w:lang w:val="en-GB"/>
        </w:rPr>
        <w:t xml:space="preserve">13.- Brakez Z., Bosch E., Izaabel H., Akhayat O., Comas D., Bertranpetit J., Calafell F. 2001. Human mitochondrial DNA sequence variation in the Moroccan population of the Souss area. Ann Hum Biol 28(3):295-307  </w:t>
      </w:r>
    </w:p>
    <w:p>
      <w:pPr>
        <w:pStyle w:val="Textosinformato"/>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14.- Calafell F., Underhill P., Tolun A., Angelicheva D., Kalaydjeva L.  1996. From Asia to Europe: mitochondrial DNA sequence variability in Bulgarians and Turks. Ann Hum Genet 60:35-49</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pPr>
      <w:r>
        <w:rPr>
          <w:rFonts w:cs="Times New Roman" w:ascii="Times New Roman" w:hAnsi="Times New Roman"/>
          <w:sz w:val="24"/>
          <w:szCs w:val="24"/>
          <w:lang w:val="en-GB"/>
        </w:rPr>
        <w:t xml:space="preserve">15.- Cali F., Le Roux M.G., D'Anna R., Flugy A., De Leo G., Chiavetta V., Ayala G.F., Romano V.J. 2001. MtDNA control region and RFLP data for Sicily and France. </w:t>
      </w:r>
      <w:r>
        <w:rPr>
          <w:rFonts w:cs="Times New Roman" w:ascii="Times New Roman" w:hAnsi="Times New Roman"/>
          <w:sz w:val="24"/>
          <w:szCs w:val="24"/>
        </w:rPr>
        <w:t>Legal Med.;114(4-5):229-231</w:t>
      </w:r>
    </w:p>
    <w:p>
      <w:pPr>
        <w:pStyle w:val="Textosinformato"/>
        <w:rPr>
          <w:rFonts w:ascii="Times New Roman" w:hAnsi="Times New Roman" w:cs="Times New Roman"/>
          <w:sz w:val="24"/>
          <w:szCs w:val="24"/>
        </w:rPr>
      </w:pPr>
      <w:r>
        <w:rPr>
          <w:rFonts w:cs="Times New Roman" w:ascii="Times New Roman" w:hAnsi="Times New Roman"/>
          <w:sz w:val="24"/>
          <w:szCs w:val="24"/>
        </w:rPr>
      </w:r>
    </w:p>
    <w:p>
      <w:pPr>
        <w:pStyle w:val="Normal"/>
        <w:rPr/>
      </w:pPr>
      <w:r>
        <w:rPr>
          <w:color w:val="000000"/>
        </w:rPr>
        <w:t xml:space="preserve">16.- Cherni L., Loueslati B.Y., Pereira L., Ennafaâ H., Amorim A., El Gaaied A.B.A. 2005. </w:t>
      </w:r>
      <w:r>
        <w:rPr>
          <w:color w:val="000000"/>
          <w:lang w:val="en-GB"/>
        </w:rPr>
        <w:t xml:space="preserve">Female gene pools of Berber and Arab neighboring communities in Central Tunisia: Microstructure of mtDNA variation in North Africa. Hum. Biol. </w:t>
      </w:r>
      <w:r>
        <w:rPr>
          <w:bCs/>
          <w:color w:val="000000"/>
          <w:lang w:val="en-GB"/>
        </w:rPr>
        <w:t>77</w:t>
      </w:r>
      <w:r>
        <w:rPr>
          <w:color w:val="000000"/>
          <w:lang w:val="en-GB"/>
        </w:rPr>
        <w:t>: 61-70</w:t>
      </w:r>
    </w:p>
    <w:p>
      <w:pPr>
        <w:pStyle w:val="Textosinformato"/>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Textosinformato"/>
        <w:rPr/>
      </w:pPr>
      <w:r>
        <w:rPr>
          <w:rFonts w:cs="Times New Roman" w:ascii="Times New Roman" w:hAnsi="Times New Roman"/>
          <w:sz w:val="24"/>
          <w:szCs w:val="24"/>
          <w:lang w:val="en-GB"/>
        </w:rPr>
        <w:t xml:space="preserve">17.- Comas D., Calafell F., Mateu E., Perez-Lezaun A., Bertranpetit J. 1996. Geographic variation in human mitochondrial DNA control region sequence: the population history of Turkey and its relationship to the European populations. </w:t>
      </w:r>
      <w:r>
        <w:rPr>
          <w:rFonts w:cs="Times New Roman" w:ascii="Times New Roman" w:hAnsi="Times New Roman"/>
          <w:sz w:val="24"/>
          <w:szCs w:val="24"/>
        </w:rPr>
        <w:t>Molec Biol Evol 13:1067-1077</w:t>
      </w:r>
    </w:p>
    <w:p>
      <w:pPr>
        <w:pStyle w:val="Textosinformato"/>
        <w:rPr>
          <w:rFonts w:ascii="Times New Roman" w:hAnsi="Times New Roman" w:cs="Times New Roman"/>
          <w:sz w:val="24"/>
          <w:szCs w:val="24"/>
        </w:rPr>
      </w:pPr>
      <w:r>
        <w:rPr>
          <w:rFonts w:cs="Times New Roman" w:ascii="Times New Roman" w:hAnsi="Times New Roman"/>
          <w:sz w:val="24"/>
          <w:szCs w:val="24"/>
        </w:rPr>
      </w:r>
    </w:p>
    <w:p>
      <w:pPr>
        <w:pStyle w:val="Textosinformato"/>
        <w:rPr/>
      </w:pPr>
      <w:r>
        <w:rPr>
          <w:rFonts w:cs="Times New Roman" w:ascii="Times New Roman" w:hAnsi="Times New Roman"/>
          <w:sz w:val="24"/>
          <w:szCs w:val="24"/>
        </w:rPr>
        <w:t xml:space="preserve">18.- Comas D., Calafell F., Bendukidze N., Fananas L., Bertranpetit J. 2000. </w:t>
      </w:r>
      <w:r>
        <w:rPr>
          <w:rFonts w:cs="Times New Roman" w:ascii="Times New Roman" w:hAnsi="Times New Roman"/>
          <w:sz w:val="24"/>
          <w:szCs w:val="24"/>
          <w:lang w:val="en-GB"/>
        </w:rPr>
        <w:t>Georgian and kurd mtDNA sequence analysis shows a lack of correlation between languages and female genetic lineages. Am J Phys Anthropol. 112(1):5-16</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pPr>
      <w:r>
        <w:rPr>
          <w:rFonts w:cs="Times New Roman" w:ascii="Times New Roman" w:hAnsi="Times New Roman"/>
          <w:sz w:val="24"/>
          <w:szCs w:val="24"/>
          <w:lang w:val="en-GB"/>
        </w:rPr>
        <w:t xml:space="preserve">19.- Corte-Real H.B., Macaulay V.A., Richards M.B., Hariti G., Issad M.S., Cambon-Thomsen A., Papiha S., Bertranpetit J., Sykes B.C. 1996.  Genetic diversity in the Iberian Peninsula determined from mitochondrial sequence analysis. </w:t>
      </w:r>
      <w:r>
        <w:rPr>
          <w:rFonts w:cs="Times New Roman" w:ascii="Times New Roman" w:hAnsi="Times New Roman"/>
          <w:sz w:val="24"/>
          <w:szCs w:val="24"/>
        </w:rPr>
        <w:t>Ann Hum Genet 60:331-350</w:t>
      </w:r>
    </w:p>
    <w:p>
      <w:pPr>
        <w:pStyle w:val="Textosinformato"/>
        <w:rPr>
          <w:rFonts w:ascii="Times New Roman" w:hAnsi="Times New Roman" w:cs="Times New Roman"/>
          <w:sz w:val="24"/>
          <w:szCs w:val="24"/>
        </w:rPr>
      </w:pPr>
      <w:r>
        <w:rPr>
          <w:rFonts w:cs="Times New Roman" w:ascii="Times New Roman" w:hAnsi="Times New Roman"/>
          <w:sz w:val="24"/>
          <w:szCs w:val="24"/>
        </w:rPr>
      </w:r>
    </w:p>
    <w:p>
      <w:pPr>
        <w:pStyle w:val="Textosinformato"/>
        <w:rPr/>
      </w:pPr>
      <w:r>
        <w:rPr>
          <w:rFonts w:cs="Times New Roman" w:ascii="Times New Roman" w:hAnsi="Times New Roman"/>
          <w:sz w:val="24"/>
          <w:szCs w:val="24"/>
        </w:rPr>
        <w:t xml:space="preserve">20.- Crespillo M., Luque J.A., Paredes M., Fernández R., Ramírez E., Valverde J.L. 2000. </w:t>
      </w:r>
      <w:r>
        <w:rPr>
          <w:rFonts w:cs="Times New Roman" w:ascii="Times New Roman" w:hAnsi="Times New Roman"/>
          <w:sz w:val="24"/>
          <w:szCs w:val="24"/>
          <w:lang w:val="en-GB"/>
        </w:rPr>
        <w:t>Mitochondrial DNA sequences for 118 individuals from northeastern Spain. Int. J. Legal. Med. 114:130-132</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pPr>
      <w:r>
        <w:rPr>
          <w:rFonts w:cs="Times New Roman" w:ascii="Times New Roman" w:hAnsi="Times New Roman"/>
          <w:sz w:val="24"/>
          <w:szCs w:val="24"/>
        </w:rPr>
        <w:t xml:space="preserve">21.- Di Benedetto G., Erguven A., Stenico M., Castri L., Bertorelle G., Togan I., Barbujani G. 2001. </w:t>
      </w:r>
      <w:r>
        <w:rPr>
          <w:rFonts w:cs="Times New Roman" w:ascii="Times New Roman" w:hAnsi="Times New Roman"/>
          <w:sz w:val="24"/>
          <w:szCs w:val="24"/>
          <w:lang w:val="en-GB"/>
        </w:rPr>
        <w:t>DNA diversity and population admixture in Anatolia. Am J Phys Anthropol. 115:144-156</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22.- Di Rienzo A., Wilson A.C. 1991. Branching pattern in the evolutionary tree for human mitochondrial DNA. Proc Nat Acad Sci, USA. 88:1597-1601</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23.- Dimo-Simonin N., Grange F., Taroni .F, Brandt-Casadevall C., Mangin P. 2000. Forensic evaluation of mtDNA in a population from south west Switzerland. Int J Legal Med. 113:89-97</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24.- Dubut V., Chollet L., Murail P., Cartault F., Beraud-Colomb E., Serre M., Mogentale-Profizi N. 2004. DNA polymorphisms in five French groups: importance of regional sampling. Eur J Hum Genet. 12(4):293-300</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25.- Dupuy B.M., Olaisen B. 1996. mtDNA sequences in the Norwegian Saami and main populations. Adv Forensic Haemogenet 6 :23-25</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pPr>
      <w:r>
        <w:rPr>
          <w:bCs/>
        </w:rPr>
        <w:t xml:space="preserve">26.- Fadhlaoui-Zid K., Plaza S., Calafell F., Ben Amor M., Comas D., Bennamar El Gaaied A. 2004. </w:t>
      </w:r>
      <w:r>
        <w:rPr>
          <w:bCs/>
          <w:lang w:val="en-GB"/>
        </w:rPr>
        <w:t>Mitochondrial DNA heterogeneity in Tunisian Berbers. Ann Hum Genet 68(3):222-233</w:t>
      </w:r>
    </w:p>
    <w:p>
      <w:pPr>
        <w:pStyle w:val="Textosinformato"/>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 xml:space="preserve">27.- Forster P., Cali F., Rohl A., Metspalu E., D'Anna R., Mirisola M., De Leo G., Flugy A., Salerno A., Ayala G., Kouvatsi A., Villems R., Romano V. 2002. Continental and subcontinental distributions of mtDNA control region types Int J Legal Med. 116(2):99-108 </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28.- Francalacci P., Bertranpetit J., Calafell F., Underhill, P. 1996. Sequence Diversity of the Control Region of Mitochondrial DNA in Tuscany and Its Implications for the Peopling of Europe. Am J Phys Anthropol. 100:443-460</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pPr>
      <w:r>
        <w:rPr>
          <w:rFonts w:cs="Times New Roman" w:ascii="Times New Roman" w:hAnsi="Times New Roman"/>
          <w:sz w:val="24"/>
          <w:szCs w:val="24"/>
          <w:lang w:val="en-GB"/>
        </w:rPr>
        <w:t xml:space="preserve">29.- Fraumene C., Petretto E., Pirastu A.A.M. 2003. Striking differentiation of sub-populations within a genetically homogeneous isolate (Ogliastra) in Sardinia as revealed by mtDNA analysis. </w:t>
      </w:r>
      <w:r>
        <w:rPr>
          <w:rFonts w:cs="Times New Roman" w:ascii="Times New Roman" w:hAnsi="Times New Roman"/>
          <w:sz w:val="24"/>
          <w:szCs w:val="24"/>
        </w:rPr>
        <w:t>Hum Genet. 114:1-10</w:t>
      </w:r>
    </w:p>
    <w:p>
      <w:pPr>
        <w:pStyle w:val="Textosinformato"/>
        <w:rPr>
          <w:rFonts w:ascii="Times New Roman" w:hAnsi="Times New Roman" w:cs="Times New Roman"/>
          <w:sz w:val="24"/>
          <w:szCs w:val="24"/>
        </w:rPr>
      </w:pPr>
      <w:r>
        <w:rPr>
          <w:rFonts w:cs="Times New Roman" w:ascii="Times New Roman" w:hAnsi="Times New Roman"/>
          <w:sz w:val="24"/>
          <w:szCs w:val="24"/>
        </w:rPr>
      </w:r>
    </w:p>
    <w:p>
      <w:pPr>
        <w:pStyle w:val="Textosinformato"/>
        <w:rPr/>
      </w:pPr>
      <w:r>
        <w:rPr>
          <w:rFonts w:cs="Times New Roman" w:ascii="Times New Roman" w:hAnsi="Times New Roman"/>
          <w:sz w:val="24"/>
          <w:szCs w:val="24"/>
        </w:rPr>
        <w:t xml:space="preserve">30.- González A.M., Brehm A., Pérez J.A., Maca-Meyer N., Flores C., Cabrera V.M. 2003. </w:t>
      </w:r>
      <w:r>
        <w:rPr>
          <w:rFonts w:cs="Times New Roman" w:ascii="Times New Roman" w:hAnsi="Times New Roman"/>
          <w:sz w:val="24"/>
          <w:szCs w:val="24"/>
          <w:lang w:val="en-GB"/>
        </w:rPr>
        <w:t>Mitochondrial DNA affinities at the Atlantic fringe of Europe.Am J Phys Anthropol. 120(4):391-404</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Body"/>
        <w:rPr>
          <w:rFonts w:ascii="Times New Roman" w:hAnsi="Times New Roman" w:cs="Times New Roman"/>
        </w:rPr>
      </w:pPr>
      <w:r>
        <w:rPr>
          <w:rFonts w:cs="Times New Roman" w:ascii="Times New Roman" w:hAnsi="Times New Roman"/>
        </w:rPr>
        <w:t>31.- González A.M., Cabrera V.M., Larruga J.M., Tounkara A., Noumsi G., Thomas B.N, Moulds J.M. 2005. Mitochondrial DNA variation in Mauritania and Mali and their genetic relationship to other western Africa populations. Ann Hum Genet, in press</w:t>
      </w:r>
    </w:p>
    <w:p>
      <w:pPr>
        <w:pStyle w:val="TextBody"/>
        <w:rPr>
          <w:rFonts w:ascii="Times New Roman" w:hAnsi="Times New Roman" w:cs="Times New Roman"/>
          <w:szCs w:val="24"/>
        </w:rPr>
      </w:pPr>
      <w:r>
        <w:rPr>
          <w:rFonts w:cs="Times New Roman" w:ascii="Times New Roman" w:hAnsi="Times New Roman"/>
          <w:szCs w:val="24"/>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32.- Helgason A., Siguroardottir S., Gulcher J.R., Ward R., Stefansson K. 2000. DNA and the origin of the Icelanders: deciphering signals of recent population history. Am J Hum Genet. 66(3):999-1016</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33.- Helgason A., Hickey E., Goodacre S., Bosnes V., Stefansson K., Ward R., Sykes B. 2001. MtDna and the islands of the North Atlantic: estimating the proportions of Norse and Gaelic ancestry. Am J Hum Genet. 68(3):723-737</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34.- Hofmann S., Jaksch M., Bezold R., Mertens S., Aholt S., Paprotta A., Gerbitz K.D. 1997. Population genetics and disease susceptibility: characterization of central European haplogroups by mtDNA gene mutations, correlation with D loop variants and association with disease. Hum Mol Genet. 6(11):1835-1846</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35.- Jorde L.B., Bamshad M.J., Watkins W.S., Zenger R., Fraley A.E., Krakowiak P.A., Carpenter K.D., Soodyall H., Jenkins T., Rogers A.R. 1995. Origins and affinities of modern humans: a comparison of mitochondrial and nuclear genetic data.  Am J Hum Genet  57:523-538</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 xml:space="preserve">36.- Kasperaviciute D., Kucinskas V., Stoneking M. 2004. Y chromosome and mitochondrial DNA variation in Lithuanians. Ann Hum Genet. 68:438-452 </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37.- Kittles R.A., Bergen A.W., Urbanek M., Virkkunen M., Linnoila M., Goldman D., Long J.C. 1999. Autosomal, mitochondrial, and Y chromosome DNA variation in Finland: evidence for a male-specific bottleneck.  Am J Phys Anthropol. 108(4):381-399</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pPr>
      <w:r>
        <w:rPr>
          <w:rFonts w:cs="Times New Roman" w:ascii="Times New Roman" w:hAnsi="Times New Roman"/>
          <w:sz w:val="24"/>
          <w:szCs w:val="24"/>
          <w:lang w:val="en-GB"/>
        </w:rPr>
        <w:t xml:space="preserve">38.- Kouvatsi A., Karaiskou N., Apostolidis A., Kirmizidis G. 2001. </w:t>
      </w:r>
      <w:r>
        <w:rPr>
          <w:rFonts w:cs="Times New Roman" w:ascii="Times New Roman" w:hAnsi="Times New Roman"/>
          <w:sz w:val="24"/>
          <w:szCs w:val="24"/>
        </w:rPr>
        <w:t xml:space="preserve">Mitochondrial DNA sequence variation in Greeks. Hum Biol. 73(6):855-869 </w:t>
      </w:r>
    </w:p>
    <w:p>
      <w:pPr>
        <w:pStyle w:val="Textosinformato"/>
        <w:rPr>
          <w:rFonts w:ascii="Times New Roman" w:hAnsi="Times New Roman" w:cs="Times New Roman"/>
          <w:sz w:val="24"/>
          <w:szCs w:val="24"/>
        </w:rPr>
      </w:pPr>
      <w:r>
        <w:rPr>
          <w:rFonts w:cs="Times New Roman" w:ascii="Times New Roman" w:hAnsi="Times New Roman"/>
          <w:sz w:val="24"/>
          <w:szCs w:val="24"/>
        </w:rPr>
      </w:r>
    </w:p>
    <w:p>
      <w:pPr>
        <w:pStyle w:val="Normal"/>
        <w:rPr/>
      </w:pPr>
      <w:r>
        <w:rPr>
          <w:bCs/>
          <w:lang w:val="en-GB"/>
        </w:rPr>
        <w:t xml:space="preserve">39.- Krings M., Halim Salem A., Bauer K., Geisert H., Malek A.K., Chaix L., Simon C., Welsby D.1999. MtDNA analysis of Nile valley populations: A genetic corridor or a barrier to migration? </w:t>
      </w:r>
      <w:r>
        <w:rPr>
          <w:bCs/>
        </w:rPr>
        <w:t>Am J Hum Genet 64(4):1166-1176</w:t>
      </w:r>
    </w:p>
    <w:p>
      <w:pPr>
        <w:pStyle w:val="Textosinformato"/>
        <w:rPr>
          <w:rFonts w:ascii="Times New Roman" w:hAnsi="Times New Roman" w:cs="Times New Roman"/>
          <w:bCs/>
          <w:sz w:val="24"/>
          <w:szCs w:val="24"/>
        </w:rPr>
      </w:pPr>
      <w:r>
        <w:rPr>
          <w:rFonts w:cs="Times New Roman" w:ascii="Times New Roman" w:hAnsi="Times New Roman"/>
          <w:bCs/>
          <w:sz w:val="24"/>
          <w:szCs w:val="24"/>
        </w:rPr>
      </w:r>
    </w:p>
    <w:p>
      <w:pPr>
        <w:pStyle w:val="Textosinformato"/>
        <w:rPr/>
      </w:pPr>
      <w:r>
        <w:rPr>
          <w:rFonts w:cs="Times New Roman" w:ascii="Times New Roman" w:hAnsi="Times New Roman"/>
          <w:sz w:val="24"/>
          <w:szCs w:val="24"/>
        </w:rPr>
        <w:t xml:space="preserve">40.- Lahermo P., Sajantila A., Sistonen P., Lukka M., Aula P., Peltonen L., Savontaus M.L. 1996. </w:t>
      </w:r>
      <w:r>
        <w:rPr>
          <w:rFonts w:cs="Times New Roman" w:ascii="Times New Roman" w:hAnsi="Times New Roman"/>
          <w:sz w:val="24"/>
          <w:szCs w:val="24"/>
          <w:lang w:val="en-GB"/>
        </w:rPr>
        <w:t xml:space="preserve">The genetic relationship between the Finns and the Finnish Saami (Lapps): analysis of nuclear DNA and mtDNA. Am J Hum Genet 58:1309-1322 </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pPr>
      <w:r>
        <w:rPr>
          <w:rFonts w:cs="Times New Roman" w:ascii="Times New Roman" w:hAnsi="Times New Roman"/>
          <w:sz w:val="24"/>
          <w:szCs w:val="24"/>
        </w:rPr>
        <w:t xml:space="preserve">41.- Larruga J.M., Díez F., Pinto F.M., Flores C., González A.M. 2001. </w:t>
      </w:r>
      <w:r>
        <w:rPr>
          <w:rFonts w:cs="Times New Roman" w:ascii="Times New Roman" w:hAnsi="Times New Roman"/>
          <w:sz w:val="24"/>
          <w:szCs w:val="24"/>
          <w:lang w:val="en-GB"/>
        </w:rPr>
        <w:t xml:space="preserve">Mitochondrial DNA characterisation of European isolates: the Maragatos from Spain. </w:t>
      </w:r>
      <w:r>
        <w:rPr>
          <w:rFonts w:cs="Times New Roman" w:ascii="Times New Roman" w:hAnsi="Times New Roman"/>
          <w:sz w:val="24"/>
          <w:szCs w:val="24"/>
        </w:rPr>
        <w:t xml:space="preserve">Eur J Hum Genet. 9(9):708-716 </w:t>
      </w:r>
    </w:p>
    <w:p>
      <w:pPr>
        <w:pStyle w:val="Textosinformato"/>
        <w:rPr>
          <w:rFonts w:ascii="Times New Roman" w:hAnsi="Times New Roman" w:cs="Times New Roman"/>
          <w:sz w:val="24"/>
          <w:szCs w:val="24"/>
        </w:rPr>
      </w:pPr>
      <w:r>
        <w:rPr>
          <w:rFonts w:cs="Times New Roman" w:ascii="Times New Roman" w:hAnsi="Times New Roman"/>
          <w:sz w:val="24"/>
          <w:szCs w:val="24"/>
        </w:rPr>
      </w:r>
    </w:p>
    <w:p>
      <w:pPr>
        <w:pStyle w:val="Textosinformato"/>
        <w:rPr/>
      </w:pPr>
      <w:r>
        <w:rPr>
          <w:rFonts w:cs="Times New Roman" w:ascii="Times New Roman" w:hAnsi="Times New Roman"/>
          <w:sz w:val="24"/>
          <w:szCs w:val="24"/>
        </w:rPr>
        <w:t xml:space="preserve">42.- López-Soto M., Sanz P. 2000. Polimorfismos de ADN mitocondrial en individuos residentes en Andalucía y Extremadura. </w:t>
      </w:r>
      <w:r>
        <w:rPr>
          <w:rFonts w:cs="Times New Roman" w:ascii="Times New Roman" w:hAnsi="Times New Roman"/>
          <w:sz w:val="24"/>
          <w:szCs w:val="24"/>
          <w:lang w:val="en-GB"/>
        </w:rPr>
        <w:t>Cuad Med Foren. 20: 17-24</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pPr>
      <w:r>
        <w:rPr>
          <w:rFonts w:cs="Times New Roman" w:ascii="Times New Roman" w:hAnsi="Times New Roman"/>
          <w:sz w:val="24"/>
          <w:szCs w:val="24"/>
          <w:lang w:val="en-GB"/>
        </w:rPr>
        <w:t xml:space="preserve">43.- Lutz S., Weisser H-J., Heizmann J., Pollak S.  1998.  Location and frequency of polymorphic positions in the mtDNA control region of individuals from Germany.  </w:t>
      </w:r>
      <w:r>
        <w:rPr>
          <w:rFonts w:cs="Times New Roman" w:ascii="Times New Roman" w:hAnsi="Times New Roman"/>
          <w:sz w:val="24"/>
          <w:szCs w:val="24"/>
        </w:rPr>
        <w:t>Int J Legal Med 111:67-77</w:t>
      </w:r>
    </w:p>
    <w:p>
      <w:pPr>
        <w:pStyle w:val="Textosinformato"/>
        <w:rPr>
          <w:rFonts w:ascii="Times New Roman" w:hAnsi="Times New Roman" w:cs="Times New Roman"/>
          <w:sz w:val="24"/>
          <w:szCs w:val="24"/>
        </w:rPr>
      </w:pPr>
      <w:r>
        <w:rPr>
          <w:rFonts w:cs="Times New Roman" w:ascii="Times New Roman" w:hAnsi="Times New Roman"/>
          <w:sz w:val="24"/>
          <w:szCs w:val="24"/>
        </w:rPr>
      </w:r>
    </w:p>
    <w:p>
      <w:pPr>
        <w:pStyle w:val="Textosinformato"/>
        <w:rPr/>
      </w:pPr>
      <w:r>
        <w:rPr>
          <w:rFonts w:cs="Times New Roman" w:ascii="Times New Roman" w:hAnsi="Times New Roman"/>
          <w:sz w:val="24"/>
          <w:szCs w:val="24"/>
        </w:rPr>
        <w:t xml:space="preserve">44.- Maca-Meyer N., Sánchez-Velasco P., Flores C., Larruga J.M., González A.M., Oterino A., Leyva-Cobian F. 2003. </w:t>
      </w:r>
      <w:r>
        <w:rPr>
          <w:rFonts w:cs="Times New Roman" w:ascii="Times New Roman" w:hAnsi="Times New Roman"/>
          <w:sz w:val="24"/>
          <w:szCs w:val="24"/>
          <w:lang w:val="en-GB"/>
        </w:rPr>
        <w:t>Y chromosome and mitochondrial DNA characterization of Pasiegos, a human isolate from Cantabria (Spain). Ann Hum Genet. 67:329-339</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45.- Macaulay, V., Richards, M., Hickey, E., Vega, E., Cruciani, F., Guida, V., Scozzari, R., Bonné-Tamir, B., Sykes, B., Torroni, A. 1999. The emerging tree of West Eurasian mtDNAs: a synthesis of control-region sequences and RFLPs. Am. J. Hum. Genet. 64: 232-249</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46.- Malyarchuk B.A., Derenko M.V. 2001. Mitochondrial DNA variability in Russians and Ukrainians: implication to the origin of the Eastern Slavs. Ann Hum Genet. 65:63-78</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 xml:space="preserve">47.- Malyarchuk B.A., Grzybowski T., Derenko M.V., Czarny J., Wozniak M., Miscicka-Sliwka D. 2002. Mitochondrial DNA variability in Poles and Russians. Ann. Hum. Genet. 66:261-283 </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48.- Malyarchuk B.A., Grzybowski T., Derenko M.V., Czarny J., Drobnic K., Miscicka-Sliwka D. 2003. Mitochondrial DNA variability in Bosnians and Slovenians.  Ann Hum Genet. 67:412-425</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pPr>
      <w:r>
        <w:rPr>
          <w:rFonts w:cs="Times New Roman" w:ascii="Times New Roman" w:hAnsi="Times New Roman"/>
          <w:sz w:val="24"/>
          <w:szCs w:val="24"/>
          <w:lang w:val="en-GB"/>
        </w:rPr>
        <w:t xml:space="preserve">49.- Malyarchuk B.A., Derenko M.V., Grzybowski T., Lunkina A., Czarny J., Rychkov S., Morozova I., Denisova G., Miscicka-Sliwka D. 2004.Differentiation of mitochondrial DNA and Y chromosomes in Russian populations. </w:t>
      </w:r>
      <w:r>
        <w:rPr>
          <w:rFonts w:cs="Times New Roman" w:ascii="Times New Roman" w:hAnsi="Times New Roman"/>
          <w:sz w:val="24"/>
          <w:szCs w:val="24"/>
        </w:rPr>
        <w:t>Hum Biol. 76(6):877-900</w:t>
      </w:r>
    </w:p>
    <w:p>
      <w:pPr>
        <w:pStyle w:val="Textosinformato"/>
        <w:rPr>
          <w:rFonts w:ascii="Times New Roman" w:hAnsi="Times New Roman" w:cs="Times New Roman"/>
          <w:sz w:val="24"/>
          <w:szCs w:val="24"/>
        </w:rPr>
      </w:pPr>
      <w:r>
        <w:rPr>
          <w:rFonts w:cs="Times New Roman" w:ascii="Times New Roman" w:hAnsi="Times New Roman"/>
          <w:sz w:val="24"/>
          <w:szCs w:val="24"/>
        </w:rPr>
      </w:r>
    </w:p>
    <w:p>
      <w:pPr>
        <w:pStyle w:val="Textosinformato"/>
        <w:rPr/>
      </w:pPr>
      <w:r>
        <w:rPr>
          <w:rFonts w:cs="Times New Roman" w:ascii="Times New Roman" w:hAnsi="Times New Roman"/>
          <w:sz w:val="24"/>
          <w:szCs w:val="24"/>
        </w:rPr>
        <w:t xml:space="preserve">50.- Martínez-Jarreta B., Prades A., Calafell F., Budowle B. 2000. </w:t>
      </w:r>
      <w:r>
        <w:rPr>
          <w:rFonts w:cs="Times New Roman" w:ascii="Times New Roman" w:hAnsi="Times New Roman"/>
          <w:sz w:val="24"/>
          <w:szCs w:val="24"/>
          <w:lang w:val="en-GB"/>
        </w:rPr>
        <w:t>Mitochondrial DNA HVI and HVII variation in a north-east Spanish population.Forensic Sci. 45(5):1162-1163</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 xml:space="preserve">51.- McEvoy B., Richards M., Forster P., Bradley D.G. 2004. The Longue Duree of genetic ancestry: multiple genetic marker systems and Celtic origins on the Atlantic facade of Europe. Am J Hum Genet. 75(4):693-702. </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pPr>
      <w:r>
        <w:rPr>
          <w:rFonts w:cs="Times New Roman" w:ascii="Times New Roman" w:hAnsi="Times New Roman"/>
          <w:sz w:val="24"/>
          <w:szCs w:val="24"/>
          <w:lang w:val="fr-FR"/>
        </w:rPr>
        <w:t xml:space="preserve">52.- Meinila M., Finnila S., Majamaa K. 2001. </w:t>
      </w:r>
      <w:r>
        <w:rPr>
          <w:rFonts w:cs="Times New Roman" w:ascii="Times New Roman" w:hAnsi="Times New Roman"/>
          <w:sz w:val="24"/>
          <w:szCs w:val="24"/>
          <w:lang w:val="en-GB"/>
        </w:rPr>
        <w:t>Evidence for mtDNA admixture between the Finns and the Saami. Hum Hered.52(3):160-170</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pPr>
      <w:r>
        <w:rPr>
          <w:rFonts w:cs="Times New Roman" w:ascii="Times New Roman" w:hAnsi="Times New Roman"/>
          <w:sz w:val="24"/>
          <w:szCs w:val="24"/>
        </w:rPr>
        <w:t xml:space="preserve">53.- Mergen H., Öner R., Öner C. 2004. </w:t>
      </w:r>
      <w:r>
        <w:rPr>
          <w:rFonts w:cs="Times New Roman" w:ascii="Times New Roman" w:hAnsi="Times New Roman"/>
          <w:sz w:val="24"/>
          <w:szCs w:val="24"/>
          <w:lang w:val="en-GB"/>
        </w:rPr>
        <w:t xml:space="preserve">Mitochondrial DNA sequence variation in the Anatolian Peninsula (Turkey). J Genet 83(1):101-109 </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 xml:space="preserve">54.- Miller K.W.P. 1996. Molecular Genetic Analysis of Human Populations in Orkney and the North Atlantic Region. University of Cambridge. </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 xml:space="preserve">55.- Mogentale-Profizi N., Chollet L., Stevanovitch A., Dubut V., Poggi C., Pradie M.P., Spadoni J.L., Gilles A., Beraud-Colomb E. 2001. Mitochondrial DNA sequence diversity in two groups of Italian Veneto speakers from Veneto. Ann Hum Genet. 65:153-166 </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56.- Nasidze I., Stoneking M. 2001. Mitochondrial DNA variation and language replacements in the Caucasus. Proc. R. Soc. Lond. 268:1197-1206</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 xml:space="preserve">57.- Nasidze I., Ling E.S., Quinque D., Dupanloup I., Cordaux R., Rychkov S., Naumova O., Zhukova O., Sarraf-Zadegan N., Naderi G.A., Asgary S., Sardas S., Farhud D.D., Sarkisian T., Asadov C., Kerimov A., Stoneking M. 2004. Mitochondrial DNA and Y-chromosome variation in the Caucasus. Ann Hum Genet. 68: 205-221    </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 xml:space="preserve">58.- Nasidze I.,  Quinque D., Dupanloup I., Rychkov S., Naumova O., Zhukova O., Stoneking M.  2004. Genetic evidence concerning the origins of South and North Ossetians. Ann Hum Genet. 68:588-599 </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59.- Opdal S.H., Rognum T.O., Vege A., Stave A.K., Dupuy B.M., Egeland T. 1998. Increased number of substitutions in the D-loop of mitochondrial DNA in the sudden infant death syndrome. Acta Paediatr. 87(10):1039-1044</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 xml:space="preserve">60.- Orekhov V., Poltoraus A., Zhivotovsky L.A., Spitsyn V., Ivanov P., Yankovsky N. 1999. Mitochondrial DNA sequence diversity in Russians.FEBS Lett. 445(1):197-201 </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 xml:space="preserve">61.- Parson W., Parsons T.J., Scheithauer R., Holland M.M.. 1998. Population data for 101 Austrian Caucasian mitochondrial DNA d-loop sequences: application of mtDNA sequence analysis to a forensic case. Int J Legal Med. 111:124-32 </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pPr>
      <w:r>
        <w:rPr>
          <w:rFonts w:cs="Times New Roman" w:ascii="Times New Roman" w:hAnsi="Times New Roman"/>
          <w:sz w:val="24"/>
          <w:szCs w:val="24"/>
          <w:lang w:val="en-GB"/>
        </w:rPr>
        <w:t xml:space="preserve">62.- Passarino G., Cavalleri G.L., Lin A.A., Cavalli-Sforza L.L., Borresen-Dale A.L., Underhill P.A. 2002. Different genetic components in the Norwegian population revealed by the analysis of mtDNA and Y chromosome polymorphisms. </w:t>
      </w:r>
      <w:r>
        <w:rPr>
          <w:rFonts w:cs="Times New Roman" w:ascii="Times New Roman" w:hAnsi="Times New Roman"/>
          <w:sz w:val="24"/>
          <w:szCs w:val="24"/>
        </w:rPr>
        <w:t xml:space="preserve">Eur J Hum Genet. 10(9):521-529 </w:t>
      </w:r>
    </w:p>
    <w:p>
      <w:pPr>
        <w:pStyle w:val="Textosinformato"/>
        <w:rPr>
          <w:rFonts w:ascii="Times New Roman" w:hAnsi="Times New Roman" w:cs="Times New Roman"/>
          <w:sz w:val="24"/>
          <w:szCs w:val="24"/>
        </w:rPr>
      </w:pPr>
      <w:r>
        <w:rPr>
          <w:rFonts w:cs="Times New Roman" w:ascii="Times New Roman" w:hAnsi="Times New Roman"/>
          <w:sz w:val="24"/>
          <w:szCs w:val="24"/>
        </w:rPr>
      </w:r>
    </w:p>
    <w:p>
      <w:pPr>
        <w:pStyle w:val="Textosinformato"/>
        <w:rPr/>
      </w:pPr>
      <w:r>
        <w:rPr>
          <w:rFonts w:cs="Times New Roman" w:ascii="Times New Roman" w:hAnsi="Times New Roman"/>
          <w:sz w:val="24"/>
          <w:szCs w:val="24"/>
        </w:rPr>
        <w:t xml:space="preserve">63.- Pereira L., Cunha C., Amorim A. 2004. </w:t>
      </w:r>
      <w:r>
        <w:rPr>
          <w:rFonts w:cs="Times New Roman" w:ascii="Times New Roman" w:hAnsi="Times New Roman"/>
          <w:sz w:val="24"/>
          <w:szCs w:val="24"/>
          <w:lang w:val="en-GB"/>
        </w:rPr>
        <w:t>Predicting sampling saturation of mtDNA haplotypes: an application to an enlarged Portuguese database. Int J Legal Med. 118(3):132-136</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64.- Pfeiffer H., Brinkmann B., Huhne J., Rolf B., Morris AA., Steighner R., Holland M.M., Forster P.  1999. Expanding the forensic German mitochondrial DNA control region database: genetic diversity as a function of sample size and microgeography. Int J Legal Med. 112:291-298</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 xml:space="preserve">65.- Pfeiffer H., Forster P., Ortmann C., Brinkmann B. 2001. The results of an mtDNA study of 1,200 inhabitants of a German village in comparison to other Caucasian databases and its relevance for forensic casework. Int J Legal Med. 114(3):169-172 </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66.- Picornell A., Gomez-Barbeito L., Tomas C., Castro J.A., Ramon M.M.. 2005. Mitochondrial DNA HVRI variation in Balearic populations.Am J Phys Anthropol. 128(1):119-130</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pPr>
      <w:r>
        <w:rPr>
          <w:rFonts w:cs="Times New Roman" w:ascii="Times New Roman" w:hAnsi="Times New Roman"/>
          <w:sz w:val="24"/>
          <w:szCs w:val="24"/>
        </w:rPr>
        <w:t xml:space="preserve">67.- Piercy R., Sullivan K., Benson N., Gill P.  </w:t>
      </w:r>
      <w:r>
        <w:rPr>
          <w:rFonts w:cs="Times New Roman" w:ascii="Times New Roman" w:hAnsi="Times New Roman"/>
          <w:sz w:val="24"/>
          <w:szCs w:val="24"/>
          <w:lang w:val="en-GB"/>
        </w:rPr>
        <w:t>1993.  The application of mitochondrial DNA typing to the study of white Caucasian genetic identification. Int. J. Leg. Med. 106:85-90</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 xml:space="preserve">68.- Plaza S., Calafell F., Helal A., Bouzerna N., Lefranc G., Bertranpetit J., Comas D. 2003. Joining the pillars of Hercules: mtDNA sequences show multidirectional gene flow in the western Mediterranean. Ann Hum Genet. 67(4):312-328 </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69.- Poetsch M., Wittig H., Krause D., Lignits E. 2003. Mitochondrial diversity of a northeast German population sample. Foren Sci Int. 137(2-3):125-132</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 xml:space="preserve">70.- Pult I., Sajantila A., Simanainem J., Georgiev O., Schaffner W., Paabo S.  1994. Mitochondrial DNA sequences from Switzerland reveal striking homogeneity of European populations. Biol. Chen. Hoppe Seyler. 375:837-840  </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 xml:space="preserve">71.- Quintana-Murci L., Chaix R., Wells R.S., Behar D.M., Sayar H., Scozzari R., Rengo C., Al-Zahery N., Semino O., Santachiara-Benerecetti A.S., Coppa A., Ayub Q., Mohyuddin A., Tyler-Smith C., Qasim Mehdi S., Torroni A., McElreavey K. 2004. Where west meets east: the complex mtDNA landscape of the southwest and Central Asian corridor. Am J Hum Genet. 74(5):827-845 </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pPr>
      <w:r>
        <w:rPr>
          <w:bCs/>
        </w:rPr>
        <w:t>72.- Rando J.C., Pinto F., González A.M., Hernández M., Larruga J.M., Cabrera V.M., Bandelt H.J</w:t>
      </w:r>
      <w:r>
        <w:rPr/>
        <w:t xml:space="preserve">. 1998. </w:t>
      </w:r>
      <w:r>
        <w:rPr>
          <w:bCs/>
          <w:lang w:val="en-GB"/>
        </w:rPr>
        <w:t xml:space="preserve">Mitochondrial DNA analysis of northwest African populations reveals genetic exchanges with European, near-eastern, and sub-Saharan populations. </w:t>
      </w:r>
      <w:r>
        <w:rPr>
          <w:lang w:val="en-GB"/>
        </w:rPr>
        <w:t>Ann Hum Genet 62:531-550</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73.- Richards M., Corte-Real H., Forster P., Macaulay V., Wilkinson-Herbots H., Demaine A., Papiha S., Hedges R., Bandelt H.J., Sykes B.  1996.  Paleolithic and Neolithic lineages in the European mitochondrial gene pool. Am J Hum Genet 59:185-203</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 xml:space="preserve">74.- Richards M., Macaulay V., Hickey E., Vega E., Sykes B., Guida V., Rengo C., Sellitto D., Cruciani F., Kivisild T., Villems R., Thomas M., Rychkov S., Rychkov O., Rychkov Y., Golge M., Dimitrov D., Hill E., Bradley D., Romano V., Cali F., Vona G., Demaine A., Papiha S., Triantaphyllidis C., Stefanescu G., Hatina J., Belledi M., Di Rienzo A., Novelletto A., Oppenheim A., Norby S., Al-Zaheri N., Santachiara-Benerecetti S., Scozari R., Torroni A., Bandelt H.J. 2000. Tracing European founder lineages in the Near Eastern mtDNA pool. Am J Hum Genet. 67(5):1251-1276 </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pPr>
      <w:r>
        <w:rPr>
          <w:rFonts w:cs="Times New Roman" w:ascii="Times New Roman" w:hAnsi="Times New Roman"/>
          <w:sz w:val="24"/>
          <w:szCs w:val="24"/>
        </w:rPr>
        <w:t xml:space="preserve">75.- Rickards O., Martínez-Labarga C., Casalotti R., Castellana G., Tunzi Sisto A.M., Mallegni F.  </w:t>
      </w:r>
      <w:r>
        <w:rPr>
          <w:rFonts w:cs="Times New Roman" w:ascii="Times New Roman" w:hAnsi="Times New Roman"/>
          <w:sz w:val="24"/>
          <w:szCs w:val="24"/>
          <w:lang w:val="en-GB"/>
        </w:rPr>
        <w:t>2000. Mitochondrial DNA variability in extinct and extant populations of Sicily and Southern Italy. In Archaeogenetics: DNA and the population prehistory of Europe. Edited by Colin Renfrew&amp; Katie Boyle McDonald Institute for Archaeological Research.  University of Cambridge. Cambridge</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76.- Rousselet F., Mangin P. 1998. Mitochondrial DNA polymorphisms: a study of 50 French Caucasian individuals and application to forensic casework. Int J Legal Med. 111(6):292-298</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77.- Saillard J., Evseeva I., Tranebjaerg L., Norby S.  2000.  Mitochondrial DNA diversity among Nenets.  In Archaeogenetics: DNA and the population prehistory of Europe. Edited by Colin Renfrew&amp; Katie Boyle McDonald Institute for Archaeological Research. University of Cambridge. Cambridge</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78.- Sajantila A., Lahermo P., Anttinen T., Lukka M., Cistonen P., Savontaus M.-L., Aula P., Beckman L., Tranebjaerg L., Gedde-Dahl T., Issel-Tarver L., DiRienzo A., Paabo S. 1995. Genes and languages in Europe: an analysis of mitochondrial lineages. Genome Res 5:42-52</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79.- Sajantila A., Salem A.H., Savolainen P., Bauer K., Gierig C., Paabo S. 1996. Paternal and maternal DNA lineages reveal a bottleneck in the founding of the Finnish population. Proc Natl Acad Sci U S A. 93(21):12035-12039</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pPr>
      <w:r>
        <w:rPr>
          <w:rFonts w:cs="Times New Roman" w:ascii="Times New Roman" w:hAnsi="Times New Roman"/>
          <w:sz w:val="24"/>
          <w:szCs w:val="24"/>
          <w:lang w:val="en-GB"/>
        </w:rPr>
        <w:t xml:space="preserve">80.- Salas A., Comas D., Lareu M.V., Bertranpetit J., Carracedo A. 1998. mtDNA analysis of the Galician population: a genetic edge of European variation. </w:t>
      </w:r>
      <w:r>
        <w:rPr>
          <w:rFonts w:cs="Times New Roman" w:ascii="Times New Roman" w:hAnsi="Times New Roman"/>
          <w:sz w:val="24"/>
          <w:szCs w:val="24"/>
        </w:rPr>
        <w:t xml:space="preserve">Eur J Hum Genet. 6(4):365-375 </w:t>
      </w:r>
    </w:p>
    <w:p>
      <w:pPr>
        <w:pStyle w:val="Textosinformato"/>
        <w:rPr>
          <w:rFonts w:ascii="Times New Roman" w:hAnsi="Times New Roman" w:cs="Times New Roman"/>
          <w:sz w:val="24"/>
          <w:szCs w:val="24"/>
        </w:rPr>
      </w:pPr>
      <w:r>
        <w:rPr>
          <w:rFonts w:cs="Times New Roman" w:ascii="Times New Roman" w:hAnsi="Times New Roman"/>
          <w:sz w:val="24"/>
          <w:szCs w:val="24"/>
        </w:rPr>
      </w:r>
    </w:p>
    <w:p>
      <w:pPr>
        <w:pStyle w:val="Textosinformato"/>
        <w:rPr/>
      </w:pPr>
      <w:r>
        <w:rPr>
          <w:rFonts w:cs="Times New Roman" w:ascii="Times New Roman" w:hAnsi="Times New Roman"/>
          <w:sz w:val="24"/>
          <w:szCs w:val="24"/>
          <w:lang w:val="en-GB"/>
        </w:rPr>
        <w:t xml:space="preserve">81.- </w:t>
      </w:r>
      <w:r>
        <w:rPr>
          <w:rFonts w:cs="Times New Roman" w:ascii="Times New Roman" w:hAnsi="Times New Roman"/>
          <w:sz w:val="24"/>
          <w:lang w:val="en-GB"/>
        </w:rPr>
        <w:t xml:space="preserve">Salas A, Lareu V, Calafell F, Bertranpetit J, Carracedo A. 2000. </w:t>
      </w:r>
      <w:r>
        <w:rPr>
          <w:rFonts w:cs="Times New Roman" w:ascii="Times New Roman" w:hAnsi="Times New Roman"/>
          <w:sz w:val="24"/>
          <w:szCs w:val="27"/>
          <w:lang w:val="en-GB"/>
        </w:rPr>
        <w:t>mtDNA hypervariable region II (HVII) sequences in human evolution studies.</w:t>
      </w:r>
      <w:r>
        <w:rPr>
          <w:rFonts w:cs="Times New Roman" w:ascii="Times New Roman" w:hAnsi="Times New Roman"/>
          <w:sz w:val="24"/>
          <w:lang w:val="en-GB"/>
        </w:rPr>
        <w:t xml:space="preserve"> </w:t>
      </w:r>
      <w:r>
        <w:rPr>
          <w:rFonts w:cs="Times New Roman" w:ascii="Times New Roman" w:hAnsi="Times New Roman"/>
          <w:sz w:val="24"/>
        </w:rPr>
        <w:t>Eur J Hum Genet. 8:964-974</w:t>
      </w:r>
    </w:p>
    <w:p>
      <w:pPr>
        <w:pStyle w:val="Textosinformato"/>
        <w:rPr>
          <w:rFonts w:ascii="Times New Roman" w:hAnsi="Times New Roman" w:cs="Times New Roman"/>
          <w:sz w:val="24"/>
          <w:szCs w:val="24"/>
        </w:rPr>
      </w:pPr>
      <w:r>
        <w:rPr>
          <w:rFonts w:cs="Times New Roman" w:ascii="Times New Roman" w:hAnsi="Times New Roman"/>
          <w:sz w:val="24"/>
          <w:szCs w:val="24"/>
        </w:rPr>
      </w:r>
    </w:p>
    <w:p>
      <w:pPr>
        <w:pStyle w:val="Textosinformato"/>
        <w:rPr/>
      </w:pPr>
      <w:r>
        <w:rPr>
          <w:rFonts w:cs="Times New Roman" w:ascii="Times New Roman" w:hAnsi="Times New Roman"/>
          <w:sz w:val="24"/>
          <w:szCs w:val="24"/>
        </w:rPr>
        <w:t xml:space="preserve">82.- Stenico M., Nigro L., Bertorelle G., Calafell F., Capitanio M., Corrain C., Barbujani G. 1996. </w:t>
      </w:r>
      <w:r>
        <w:rPr>
          <w:rFonts w:cs="Times New Roman" w:ascii="Times New Roman" w:hAnsi="Times New Roman"/>
          <w:sz w:val="24"/>
          <w:szCs w:val="24"/>
          <w:lang w:val="en-GB"/>
        </w:rPr>
        <w:t>High Mitochondrial DNA Sequence Diversity in Linguistic Isolates of the Alps. Am J Hum Genet. 59:1363-1375</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pPr>
      <w:r>
        <w:rPr>
          <w:bCs/>
          <w:lang w:val="en-GB"/>
        </w:rPr>
        <w:t>83.- Stevanovitch A., Gilles A., Bouzaid E., Kefi R., Paris F., Gayraud R.P., Spadoni J.L., El-Chenawi. 2003. Mitochondrial DNA Sequence diversity in a sedentary population from Egypt. Ann Hum Genet 68:23-39</w:t>
      </w:r>
    </w:p>
    <w:p>
      <w:pPr>
        <w:pStyle w:val="Textosinformato"/>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Textosinformato"/>
        <w:rPr/>
      </w:pPr>
      <w:r>
        <w:rPr>
          <w:rFonts w:cs="Times New Roman" w:ascii="Times New Roman" w:hAnsi="Times New Roman"/>
          <w:sz w:val="24"/>
          <w:szCs w:val="24"/>
          <w:lang w:val="fr-FR"/>
        </w:rPr>
        <w:t xml:space="preserve">84.- Tagliabracci A., Turchi C., Buscemi L., Sassaroli C. 2001. </w:t>
      </w:r>
      <w:r>
        <w:rPr>
          <w:rFonts w:cs="Times New Roman" w:ascii="Times New Roman" w:hAnsi="Times New Roman"/>
          <w:sz w:val="24"/>
          <w:szCs w:val="24"/>
          <w:lang w:val="en-GB"/>
        </w:rPr>
        <w:t xml:space="preserve">Polymorphism of the mitochondrial DNA control region in Italians Int J Legal Med. 114(4-5):224-228 </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pPr>
      <w:r>
        <w:rPr>
          <w:rFonts w:cs="Times New Roman" w:ascii="Times New Roman" w:hAnsi="Times New Roman"/>
          <w:sz w:val="24"/>
          <w:szCs w:val="24"/>
          <w:lang w:val="en-GB"/>
        </w:rPr>
        <w:t>85.- Thomas M.G., Weale M.E., Jones A..L, Richards M., Smith A., Redhead N., Torroni A., Scozzari R., Gratrix F., Tarekegn A., Wilson J.F., Capelli .C, Bradman N., Goldstein D.B. 2002. Founding mothers of Jewish communities: geographically separated Jewish groups were independently founded by very few female ancestors. Am J Hum Genet. 70(6):1411-1420</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pPr>
      <w:r>
        <w:rPr>
          <w:rFonts w:cs="Times New Roman" w:ascii="Times New Roman" w:hAnsi="Times New Roman"/>
          <w:sz w:val="24"/>
          <w:szCs w:val="24"/>
          <w:lang w:val="en-GB"/>
        </w:rPr>
        <w:t>86.- Tolk H.V., Barac L., Pericic M., Klaric I.M., Janicijevic B., Campbell H., Rudan I., Kivisild T., Villems R., Rudan P. 2001. The evidence of mtDNA haplogroup F in a European population and its ethnohistoric implications. Eur J Hum Genet. 9(9):717-723</w:t>
      </w:r>
    </w:p>
    <w:p>
      <w:pPr>
        <w:pStyle w:val="Textosinformato"/>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Textosinformato"/>
        <w:rPr/>
      </w:pPr>
      <w:r>
        <w:rPr>
          <w:rFonts w:cs="Times New Roman" w:ascii="Times New Roman" w:hAnsi="Times New Roman"/>
          <w:sz w:val="24"/>
          <w:szCs w:val="24"/>
          <w:lang w:val="fr-FR"/>
        </w:rPr>
        <w:t xml:space="preserve">87.- Troesch V., Clisson I., Petraud M., Ludes B., Jaeck-Brignou E. 2003. </w:t>
      </w:r>
      <w:r>
        <w:rPr>
          <w:rFonts w:cs="Times New Roman" w:ascii="Times New Roman" w:hAnsi="Times New Roman"/>
          <w:sz w:val="24"/>
          <w:szCs w:val="24"/>
          <w:lang w:val="en-GB"/>
        </w:rPr>
        <w:t>Polymorphism of D-loop</w:t>
      </w:r>
      <w:r>
        <w:rPr>
          <w:rFonts w:cs="Times New Roman" w:ascii="Times New Roman" w:hAnsi="Times New Roman"/>
          <w:color w:val="000000"/>
          <w:sz w:val="24"/>
          <w:szCs w:val="24"/>
          <w:lang w:val="en-GB"/>
        </w:rPr>
        <w:t xml:space="preserve"> mitochondrial DNA: study of HVI and HV2 regions in unrelated individuals living in the East of France. Progress in Forensic Genetics 9: 529-534 </w:t>
      </w:r>
    </w:p>
    <w:p>
      <w:pPr>
        <w:pStyle w:val="Textosinformato"/>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Textosinformato"/>
        <w:rPr/>
      </w:pPr>
      <w:r>
        <w:rPr>
          <w:rFonts w:cs="Times New Roman" w:ascii="Times New Roman" w:hAnsi="Times New Roman"/>
          <w:sz w:val="24"/>
          <w:szCs w:val="24"/>
        </w:rPr>
        <w:t xml:space="preserve">88.- Vanecek T., Vorel F., Sip M. 2004. </w:t>
      </w:r>
      <w:r>
        <w:rPr>
          <w:rFonts w:cs="Times New Roman" w:ascii="Times New Roman" w:hAnsi="Times New Roman"/>
          <w:sz w:val="24"/>
          <w:szCs w:val="24"/>
          <w:lang w:val="en-GB"/>
        </w:rPr>
        <w:t>Mitochondrial DNA D-loop hypervariable regions: Czech population data. Int. J. Legal Med 118:14-18</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pPr>
      <w:r>
        <w:rPr>
          <w:rFonts w:cs="Times New Roman" w:ascii="Times New Roman" w:hAnsi="Times New Roman"/>
          <w:sz w:val="24"/>
          <w:szCs w:val="24"/>
          <w:lang w:val="en-GB"/>
        </w:rPr>
        <w:t>89.- Varesi L. , Memmí M., Cristofari M.-C., Mameli G.E. , Caló C.M., Vona G. 2000. Mitochondrial control-region sequence variation in the Corsican population, France. Am J Hum Biol 12:339-351</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pPr>
      <w:r>
        <w:rPr>
          <w:rFonts w:cs="Times New Roman" w:ascii="Times New Roman" w:hAnsi="Times New Roman"/>
          <w:sz w:val="24"/>
          <w:szCs w:val="24"/>
          <w:lang w:val="en-GB"/>
        </w:rPr>
        <w:t xml:space="preserve">90.- Verginelli F., Donati F., Coia V., Boschi I., Palmirotta R., Battista P., Costantini R.M., Destro-Bisol  G. 2003. Variation of the hypervariable region-1 of mitochondrial DNA in central-eastern Italy. </w:t>
      </w:r>
      <w:r>
        <w:rPr>
          <w:rFonts w:cs="Times New Roman" w:ascii="Times New Roman" w:hAnsi="Times New Roman"/>
          <w:sz w:val="24"/>
          <w:szCs w:val="24"/>
          <w:lang w:val="fr-FR"/>
        </w:rPr>
        <w:t xml:space="preserve">J Forensic Sci. 48(2):443-444 </w:t>
      </w:r>
    </w:p>
    <w:p>
      <w:pPr>
        <w:pStyle w:val="Textosinformato"/>
        <w:rPr>
          <w:rFonts w:ascii="Times New Roman" w:hAnsi="Times New Roman" w:cs="Times New Roman"/>
          <w:sz w:val="24"/>
          <w:szCs w:val="24"/>
          <w:lang w:val="fr-FR"/>
        </w:rPr>
      </w:pPr>
      <w:r>
        <w:rPr>
          <w:rFonts w:cs="Times New Roman" w:ascii="Times New Roman" w:hAnsi="Times New Roman"/>
          <w:sz w:val="24"/>
          <w:szCs w:val="24"/>
          <w:lang w:val="fr-FR"/>
        </w:rPr>
      </w:r>
    </w:p>
    <w:p>
      <w:pPr>
        <w:pStyle w:val="Textosinformato"/>
        <w:rPr/>
      </w:pPr>
      <w:r>
        <w:rPr>
          <w:rFonts w:cs="Times New Roman" w:ascii="Times New Roman" w:hAnsi="Times New Roman"/>
          <w:sz w:val="24"/>
          <w:szCs w:val="24"/>
          <w:lang w:val="fr-FR"/>
        </w:rPr>
        <w:t xml:space="preserve">91.- Vernesi C., Fuselli S., Castri L., Bertorelle G., Barbujani G. 2002. </w:t>
      </w:r>
      <w:r>
        <w:rPr>
          <w:rFonts w:cs="Times New Roman" w:ascii="Times New Roman" w:hAnsi="Times New Roman"/>
          <w:sz w:val="24"/>
          <w:szCs w:val="24"/>
          <w:lang w:val="en-GB"/>
        </w:rPr>
        <w:t>Mitochondrial diversity in linguistic isolates of the Alps: a reappraisal. Hum Biol. 74(5):725-730</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pPr>
      <w:r>
        <w:rPr>
          <w:rFonts w:cs="Times New Roman" w:ascii="Times New Roman" w:hAnsi="Times New Roman"/>
          <w:sz w:val="24"/>
          <w:szCs w:val="24"/>
          <w:lang w:val="en-GB"/>
        </w:rPr>
        <w:t>92.- Villems R., Adojaan M., Kivisild T., Metspalu E., Parik, J., Pielberg, G., Rootsi, S., Tambets, K., Tolk H-V. 1998. Reconstruction of maternal lineales of Finno-Ugric speaking people and some remarks on their paternal inheritance. In The roots of people and languages in Northern Eurasia I. Julku, K. and Wiik, K., eds. pp 180-200, Tartu</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Textosinformato"/>
        <w:rPr/>
      </w:pPr>
      <w:r>
        <w:rPr>
          <w:rFonts w:cs="Times New Roman" w:ascii="Times New Roman" w:hAnsi="Times New Roman"/>
          <w:sz w:val="24"/>
          <w:szCs w:val="24"/>
          <w:lang w:val="en-GB"/>
        </w:rPr>
        <w:t>93.- Vona G., Ghiani M.E., Caló C.M., Vacca L., Memmí M., Vares, L. 2001. Mitochondrial DNA variation sequence análisis in Sicily. Am J Hum Biol. 13:576-589</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pPr>
      <w:r>
        <w:rPr>
          <w:bCs/>
          <w:lang w:val="en-GB"/>
        </w:rPr>
        <w:t>94.- Watson E., Foster P., Richards M., Bandelt H.J. 1997. Mitochondrial Footprints of Human Expansions in Africa. Am J Hum Genet 61:691-704</w:t>
      </w:r>
    </w:p>
    <w:p>
      <w:pPr>
        <w:pStyle w:val="Normal"/>
        <w:rPr>
          <w:bCs/>
          <w:lang w:val="en-GB"/>
        </w:rPr>
      </w:pPr>
      <w:r>
        <w:rPr>
          <w:bCs/>
          <w:lang w:val="en-GB"/>
        </w:rPr>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t>95.- Zupanic Pajnic I., Balazic J., Komel R. 2004. Sequence polymorphism of the mtDNA control region in the Slovenian population. Int. J. Legal Med. 2004. 118:1-4</w:t>
      </w:r>
    </w:p>
    <w:p>
      <w:pPr>
        <w:pStyle w:val="Textosinformato"/>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numPr>
          <w:ilvl w:val="0"/>
          <w:numId w:val="0"/>
        </w:numPr>
        <w:spacing w:lineRule="auto" w:line="480"/>
        <w:outlineLvl w:val="0"/>
        <w:rPr/>
      </w:pPr>
      <w:r>
        <w:rPr/>
        <w:t>96.- Unpublished data</w:t>
      </w:r>
    </w:p>
    <w:sectPr>
      <w:type w:val="nextPage"/>
      <w:pgSz w:w="11906" w:h="16838"/>
      <w:pgMar w:left="1152" w:right="1152"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Narrow">
    <w:charset w:val="00"/>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Narrow" w:hAnsi="Arial Narrow" w:cs="Arial Narrow"/>
      <w:szCs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sinformato">
    <w:name w:val="Texto sin formato"/>
    <w:basedOn w:val="Normal"/>
    <w:qFormat/>
    <w:pPr/>
    <w:rPr>
      <w:rFonts w:ascii="Courier New" w:hAnsi="Courier New" w:cs="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4-12T11:11:00Z</dcterms:created>
  <dc:creator>Ana M. González</dc:creator>
  <dc:description/>
  <dc:language>en-US</dc:language>
  <cp:lastModifiedBy>Ana M. González</cp:lastModifiedBy>
  <cp:lastPrinted>2005-10-21T09:40:00Z</cp:lastPrinted>
  <dcterms:modified xsi:type="dcterms:W3CDTF">2006-04-17T14:52:00Z</dcterms:modified>
  <cp:revision>4</cp:revision>
  <dc:subject/>
  <dc:title>References used in appendix 1</dc:title>
</cp:coreProperties>
</file>